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53E8B" w14:textId="636CF660" w:rsidR="005E1F5F" w:rsidRPr="00E43A56" w:rsidRDefault="005E1F5F" w:rsidP="009854A3">
      <w:pPr>
        <w:spacing w:after="160" w:line="259" w:lineRule="auto"/>
        <w:rPr>
          <w:rFonts w:ascii="Arial" w:hAnsi="Arial" w:cs="Arial"/>
          <w:bCs/>
          <w:sz w:val="22"/>
          <w:szCs w:val="22"/>
        </w:rPr>
      </w:pPr>
      <w:bookmarkStart w:id="0" w:name="_Hlk43300628"/>
      <w:r w:rsidRPr="00E43A56">
        <w:rPr>
          <w:rFonts w:ascii="Arial" w:hAnsi="Arial" w:cs="Arial"/>
          <w:b/>
          <w:sz w:val="22"/>
          <w:szCs w:val="22"/>
        </w:rPr>
        <w:t>S</w:t>
      </w:r>
      <w:r w:rsidR="009854A3">
        <w:rPr>
          <w:rFonts w:ascii="Arial" w:hAnsi="Arial" w:cs="Arial"/>
          <w:b/>
          <w:sz w:val="22"/>
          <w:szCs w:val="22"/>
        </w:rPr>
        <w:t>4</w:t>
      </w:r>
      <w:r w:rsidR="00630648" w:rsidRPr="00E43A56">
        <w:rPr>
          <w:rFonts w:ascii="Arial" w:hAnsi="Arial" w:cs="Arial"/>
          <w:b/>
          <w:sz w:val="22"/>
          <w:szCs w:val="22"/>
        </w:rPr>
        <w:t xml:space="preserve"> Table</w:t>
      </w:r>
      <w:r w:rsidR="009854A3">
        <w:rPr>
          <w:rFonts w:ascii="Arial" w:hAnsi="Arial" w:cs="Arial"/>
          <w:b/>
          <w:sz w:val="22"/>
          <w:szCs w:val="22"/>
        </w:rPr>
        <w:t>.</w:t>
      </w:r>
      <w:r w:rsidRPr="00E43A56">
        <w:rPr>
          <w:rFonts w:ascii="Arial" w:hAnsi="Arial" w:cs="Arial"/>
          <w:b/>
          <w:sz w:val="22"/>
          <w:szCs w:val="22"/>
        </w:rPr>
        <w:t xml:space="preserve"> </w:t>
      </w:r>
      <w:r w:rsidRPr="00E43A56">
        <w:rPr>
          <w:rFonts w:ascii="Arial" w:hAnsi="Arial" w:cs="Arial"/>
          <w:bCs/>
          <w:sz w:val="22"/>
          <w:szCs w:val="22"/>
        </w:rPr>
        <w:t>Multivariable model for association of difference in energy intake and energy expenditure on physical activity on the difference in % body fat between urban and rural siblings</w:t>
      </w:r>
      <w:r w:rsidR="009854A3" w:rsidRPr="00E43A56">
        <w:rPr>
          <w:rFonts w:ascii="Arial" w:hAnsi="Arial" w:cs="Arial"/>
          <w:bCs/>
          <w:sz w:val="22"/>
          <w:szCs w:val="22"/>
        </w:rPr>
        <w:t>, stratified by the sex of the sibling pair</w:t>
      </w:r>
      <w:r w:rsidR="009854A3">
        <w:rPr>
          <w:rFonts w:ascii="Arial" w:hAnsi="Arial" w:cs="Arial"/>
          <w:bCs/>
          <w:sz w:val="22"/>
          <w:szCs w:val="22"/>
        </w:rPr>
        <w:t>,</w:t>
      </w:r>
      <w:r w:rsidRPr="00E43A56">
        <w:rPr>
          <w:rFonts w:ascii="Arial" w:hAnsi="Arial" w:cs="Arial"/>
          <w:bCs/>
          <w:sz w:val="22"/>
          <w:szCs w:val="22"/>
        </w:rPr>
        <w:t xml:space="preserve"> in the Indian Migration St</w:t>
      </w:r>
      <w:bookmarkStart w:id="1" w:name="_GoBack"/>
      <w:bookmarkEnd w:id="1"/>
      <w:r w:rsidRPr="00E43A56">
        <w:rPr>
          <w:rFonts w:ascii="Arial" w:hAnsi="Arial" w:cs="Arial"/>
          <w:bCs/>
          <w:sz w:val="22"/>
          <w:szCs w:val="22"/>
        </w:rPr>
        <w:t>udy</w:t>
      </w:r>
      <w:r w:rsidR="00347DAC" w:rsidRPr="00E43A56">
        <w:rPr>
          <w:rFonts w:ascii="Arial" w:hAnsi="Arial" w:cs="Arial"/>
          <w:bCs/>
          <w:sz w:val="22"/>
          <w:szCs w:val="22"/>
        </w:rPr>
        <w:t>,</w:t>
      </w:r>
      <w:r w:rsidRPr="00E43A56">
        <w:rPr>
          <w:rFonts w:ascii="Arial" w:hAnsi="Arial" w:cs="Arial"/>
          <w:bCs/>
          <w:sz w:val="22"/>
          <w:szCs w:val="22"/>
        </w:rPr>
        <w:t xml:space="preserve"> 200</w:t>
      </w:r>
      <w:r w:rsidR="00B01F11">
        <w:rPr>
          <w:rFonts w:ascii="Arial" w:hAnsi="Arial" w:cs="Arial"/>
          <w:bCs/>
          <w:sz w:val="22"/>
          <w:szCs w:val="22"/>
        </w:rPr>
        <w:t>5</w:t>
      </w:r>
      <w:r w:rsidRPr="00E43A56">
        <w:rPr>
          <w:rFonts w:ascii="Arial" w:hAnsi="Arial" w:cs="Arial"/>
          <w:bCs/>
          <w:sz w:val="22"/>
          <w:szCs w:val="22"/>
        </w:rPr>
        <w:t>-</w:t>
      </w:r>
      <w:r w:rsidR="009854A3">
        <w:rPr>
          <w:rFonts w:ascii="Arial" w:hAnsi="Arial" w:cs="Arial"/>
          <w:bCs/>
          <w:sz w:val="22"/>
          <w:szCs w:val="22"/>
        </w:rPr>
        <w:t>200</w:t>
      </w:r>
      <w:r w:rsidR="00B01F11">
        <w:rPr>
          <w:rFonts w:ascii="Arial" w:hAnsi="Arial" w:cs="Arial"/>
          <w:bCs/>
          <w:sz w:val="22"/>
          <w:szCs w:val="22"/>
        </w:rPr>
        <w:t>7</w:t>
      </w:r>
      <w:r w:rsidRPr="00E43A56">
        <w:rPr>
          <w:rFonts w:ascii="Arial" w:hAnsi="Arial" w:cs="Arial"/>
          <w:bCs/>
          <w:sz w:val="22"/>
          <w:szCs w:val="22"/>
        </w:rPr>
        <w:t xml:space="preserve"> </w:t>
      </w:r>
      <w:bookmarkEnd w:id="0"/>
    </w:p>
    <w:p w14:paraId="14B2B7EA" w14:textId="274649C0" w:rsidR="00B14DAE" w:rsidRPr="00E43A56" w:rsidRDefault="00B14DAE">
      <w:pPr>
        <w:rPr>
          <w:rFonts w:ascii="Arial" w:hAnsi="Arial" w:cs="Arial"/>
          <w:iCs/>
          <w:sz w:val="22"/>
          <w:szCs w:val="22"/>
        </w:rPr>
      </w:pP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1"/>
        <w:gridCol w:w="1526"/>
        <w:gridCol w:w="879"/>
        <w:gridCol w:w="1391"/>
        <w:gridCol w:w="1065"/>
        <w:gridCol w:w="889"/>
        <w:gridCol w:w="1379"/>
        <w:gridCol w:w="992"/>
      </w:tblGrid>
      <w:tr w:rsidR="00B14DAE" w:rsidRPr="00E43A56" w14:paraId="6349AD81" w14:textId="77777777" w:rsidTr="00B01F11">
        <w:trPr>
          <w:trHeight w:val="386"/>
        </w:trPr>
        <w:tc>
          <w:tcPr>
            <w:tcW w:w="2477" w:type="dxa"/>
            <w:gridSpan w:val="2"/>
            <w:vMerge w:val="restart"/>
            <w:vAlign w:val="center"/>
          </w:tcPr>
          <w:p w14:paraId="387A9008" w14:textId="77777777" w:rsidR="00B14DAE" w:rsidRPr="00E43A56" w:rsidRDefault="00B14DAE" w:rsidP="0053759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3A56">
              <w:rPr>
                <w:rFonts w:ascii="Arial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3335" w:type="dxa"/>
            <w:gridSpan w:val="3"/>
            <w:vAlign w:val="center"/>
          </w:tcPr>
          <w:p w14:paraId="50F45361" w14:textId="4DBF7474" w:rsidR="00B14DAE" w:rsidRPr="00E43A56" w:rsidRDefault="00B14DAE" w:rsidP="0053759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3A56">
              <w:rPr>
                <w:rFonts w:ascii="Arial" w:hAnsi="Arial" w:cs="Arial"/>
                <w:b/>
                <w:sz w:val="22"/>
                <w:szCs w:val="22"/>
              </w:rPr>
              <w:t>Males</w:t>
            </w:r>
            <w:r w:rsidR="0053759E" w:rsidRPr="00E43A56">
              <w:rPr>
                <w:rFonts w:ascii="Arial" w:hAnsi="Arial" w:cs="Arial"/>
                <w:b/>
                <w:sz w:val="22"/>
                <w:szCs w:val="22"/>
              </w:rPr>
              <w:t xml:space="preserve"> (</w:t>
            </w:r>
            <w:r w:rsidR="005E1F5F" w:rsidRPr="00E43A56">
              <w:rPr>
                <w:rFonts w:ascii="Arial" w:hAnsi="Arial" w:cs="Arial"/>
                <w:b/>
                <w:sz w:val="22"/>
                <w:szCs w:val="22"/>
              </w:rPr>
              <w:t>n=</w:t>
            </w:r>
            <w:r w:rsidR="0053759E" w:rsidRPr="00E43A56">
              <w:rPr>
                <w:rFonts w:ascii="Arial" w:hAnsi="Arial" w:cs="Arial"/>
                <w:b/>
                <w:sz w:val="22"/>
                <w:szCs w:val="22"/>
              </w:rPr>
              <w:t>759 pairs)</w:t>
            </w:r>
          </w:p>
        </w:tc>
        <w:tc>
          <w:tcPr>
            <w:tcW w:w="3260" w:type="dxa"/>
            <w:gridSpan w:val="3"/>
            <w:vAlign w:val="center"/>
          </w:tcPr>
          <w:p w14:paraId="482F8D39" w14:textId="62DA46DC" w:rsidR="00B14DAE" w:rsidRPr="00E43A56" w:rsidRDefault="00B14DAE" w:rsidP="0053759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3A56">
              <w:rPr>
                <w:rFonts w:ascii="Arial" w:hAnsi="Arial" w:cs="Arial"/>
                <w:b/>
                <w:sz w:val="22"/>
                <w:szCs w:val="22"/>
              </w:rPr>
              <w:t>Females</w:t>
            </w:r>
            <w:r w:rsidR="0053759E" w:rsidRPr="00E43A56">
              <w:rPr>
                <w:rFonts w:ascii="Arial" w:hAnsi="Arial" w:cs="Arial"/>
                <w:b/>
                <w:sz w:val="22"/>
                <w:szCs w:val="22"/>
              </w:rPr>
              <w:t xml:space="preserve"> (</w:t>
            </w:r>
            <w:r w:rsidR="005E1F5F" w:rsidRPr="00E43A56">
              <w:rPr>
                <w:rFonts w:ascii="Arial" w:hAnsi="Arial" w:cs="Arial"/>
                <w:b/>
                <w:sz w:val="22"/>
                <w:szCs w:val="22"/>
              </w:rPr>
              <w:t>n=</w:t>
            </w:r>
            <w:r w:rsidR="0053759E" w:rsidRPr="00E43A56">
              <w:rPr>
                <w:rFonts w:ascii="Arial" w:hAnsi="Arial" w:cs="Arial"/>
                <w:b/>
                <w:sz w:val="22"/>
                <w:szCs w:val="22"/>
              </w:rPr>
              <w:t>349 pairs)</w:t>
            </w:r>
          </w:p>
        </w:tc>
      </w:tr>
      <w:tr w:rsidR="00B14DAE" w:rsidRPr="00E43A56" w14:paraId="7B3C2C68" w14:textId="77777777" w:rsidTr="00B01F11">
        <w:trPr>
          <w:trHeight w:val="386"/>
        </w:trPr>
        <w:tc>
          <w:tcPr>
            <w:tcW w:w="2477" w:type="dxa"/>
            <w:gridSpan w:val="2"/>
            <w:vMerge/>
            <w:vAlign w:val="center"/>
          </w:tcPr>
          <w:p w14:paraId="1C9219FD" w14:textId="77777777" w:rsidR="00B14DAE" w:rsidRPr="00E43A56" w:rsidRDefault="00B14DAE" w:rsidP="0053759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79" w:type="dxa"/>
            <w:vAlign w:val="center"/>
          </w:tcPr>
          <w:p w14:paraId="2BFBB682" w14:textId="77777777" w:rsidR="00B14DAE" w:rsidRPr="00E43A56" w:rsidRDefault="00B14DAE" w:rsidP="00B01F1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3A56">
              <w:rPr>
                <w:rFonts w:ascii="Arial" w:hAnsi="Arial" w:cs="Arial"/>
                <w:b/>
                <w:sz w:val="22"/>
                <w:szCs w:val="22"/>
              </w:rPr>
              <w:t>β</w:t>
            </w:r>
          </w:p>
        </w:tc>
        <w:tc>
          <w:tcPr>
            <w:tcW w:w="1391" w:type="dxa"/>
            <w:vAlign w:val="center"/>
          </w:tcPr>
          <w:p w14:paraId="72956A85" w14:textId="77777777" w:rsidR="00B14DAE" w:rsidRPr="00E43A56" w:rsidRDefault="00B14DAE" w:rsidP="00B01F1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3A56"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065" w:type="dxa"/>
            <w:vAlign w:val="center"/>
          </w:tcPr>
          <w:p w14:paraId="69247397" w14:textId="77777777" w:rsidR="00B14DAE" w:rsidRPr="00E43A56" w:rsidRDefault="00B14DAE" w:rsidP="00B01F1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3A56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  <w:tc>
          <w:tcPr>
            <w:tcW w:w="889" w:type="dxa"/>
            <w:vAlign w:val="center"/>
          </w:tcPr>
          <w:p w14:paraId="36734AB0" w14:textId="77777777" w:rsidR="00B14DAE" w:rsidRPr="00E43A56" w:rsidRDefault="00B14DAE" w:rsidP="00B01F1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3A56">
              <w:rPr>
                <w:rFonts w:ascii="Arial" w:hAnsi="Arial" w:cs="Arial"/>
                <w:b/>
                <w:sz w:val="22"/>
                <w:szCs w:val="22"/>
              </w:rPr>
              <w:t>β</w:t>
            </w:r>
          </w:p>
        </w:tc>
        <w:tc>
          <w:tcPr>
            <w:tcW w:w="1379" w:type="dxa"/>
            <w:vAlign w:val="center"/>
          </w:tcPr>
          <w:p w14:paraId="00050BD2" w14:textId="77777777" w:rsidR="00B14DAE" w:rsidRPr="00E43A56" w:rsidRDefault="00B14DAE" w:rsidP="00B01F1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3A56"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992" w:type="dxa"/>
            <w:vAlign w:val="center"/>
          </w:tcPr>
          <w:p w14:paraId="5CA32E83" w14:textId="77777777" w:rsidR="00B14DAE" w:rsidRPr="00E43A56" w:rsidRDefault="00B14DAE" w:rsidP="00B01F1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3A56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347DAC" w:rsidRPr="00E43A56" w14:paraId="1B28CD21" w14:textId="77777777" w:rsidTr="00B01F11">
        <w:trPr>
          <w:trHeight w:val="629"/>
        </w:trPr>
        <w:tc>
          <w:tcPr>
            <w:tcW w:w="2477" w:type="dxa"/>
            <w:gridSpan w:val="2"/>
            <w:vAlign w:val="center"/>
          </w:tcPr>
          <w:p w14:paraId="4E809129" w14:textId="3AE5F362" w:rsidR="00347DAC" w:rsidRPr="00E43A56" w:rsidRDefault="00347DAC" w:rsidP="00347DAC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Energy intake (calories/day)</w:t>
            </w:r>
          </w:p>
        </w:tc>
        <w:tc>
          <w:tcPr>
            <w:tcW w:w="879" w:type="dxa"/>
            <w:vAlign w:val="center"/>
          </w:tcPr>
          <w:p w14:paraId="354DA3A4" w14:textId="6CB1092F" w:rsidR="00347DAC" w:rsidRPr="00E43A56" w:rsidRDefault="00347DAC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391" w:type="dxa"/>
            <w:vAlign w:val="center"/>
          </w:tcPr>
          <w:p w14:paraId="7E8BAAEF" w14:textId="085BB927" w:rsidR="00347DAC" w:rsidRPr="00E43A56" w:rsidRDefault="00E47C88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</w:t>
            </w:r>
            <w:r w:rsidR="00347DAC" w:rsidRPr="00E43A56">
              <w:rPr>
                <w:rFonts w:ascii="Arial" w:hAnsi="Arial" w:cs="Arial"/>
                <w:sz w:val="22"/>
                <w:szCs w:val="22"/>
              </w:rPr>
              <w:t>0.0001, 0.001</w:t>
            </w:r>
            <w:r w:rsidRPr="00E43A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65" w:type="dxa"/>
            <w:vAlign w:val="center"/>
          </w:tcPr>
          <w:p w14:paraId="4F29834A" w14:textId="703BA076" w:rsidR="00347DAC" w:rsidRPr="00E43A56" w:rsidRDefault="00347DAC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889" w:type="dxa"/>
            <w:vAlign w:val="center"/>
          </w:tcPr>
          <w:p w14:paraId="069EA074" w14:textId="03116C52" w:rsidR="00347DAC" w:rsidRPr="00E43A56" w:rsidRDefault="00347DAC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0004</w:t>
            </w:r>
          </w:p>
        </w:tc>
        <w:tc>
          <w:tcPr>
            <w:tcW w:w="1379" w:type="dxa"/>
            <w:vAlign w:val="center"/>
          </w:tcPr>
          <w:p w14:paraId="0E7E2B34" w14:textId="23932FDD" w:rsidR="00347DAC" w:rsidRPr="00E43A56" w:rsidRDefault="00E47C88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</w:t>
            </w:r>
            <w:r w:rsidR="00347DAC" w:rsidRPr="00E43A56">
              <w:rPr>
                <w:rFonts w:ascii="Arial" w:hAnsi="Arial" w:cs="Arial"/>
                <w:sz w:val="22"/>
                <w:szCs w:val="22"/>
              </w:rPr>
              <w:t>-0.0004, 0.001</w:t>
            </w:r>
            <w:r w:rsidRPr="00E43A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194C320D" w14:textId="4668956D" w:rsidR="00347DAC" w:rsidRPr="00E43A56" w:rsidRDefault="00347DAC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321</w:t>
            </w:r>
          </w:p>
        </w:tc>
      </w:tr>
      <w:tr w:rsidR="00347DAC" w:rsidRPr="00E43A56" w14:paraId="20DBC629" w14:textId="77777777" w:rsidTr="00B01F11">
        <w:trPr>
          <w:trHeight w:val="629"/>
        </w:trPr>
        <w:tc>
          <w:tcPr>
            <w:tcW w:w="2477" w:type="dxa"/>
            <w:gridSpan w:val="2"/>
            <w:vAlign w:val="center"/>
          </w:tcPr>
          <w:p w14:paraId="07522B81" w14:textId="592B1EF2" w:rsidR="00347DAC" w:rsidRPr="00E43A56" w:rsidRDefault="00347DAC" w:rsidP="00347DAC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Physical activity energy expenditure (</w:t>
            </w:r>
            <w:proofErr w:type="spellStart"/>
            <w:r w:rsidRPr="00E43A56">
              <w:rPr>
                <w:rFonts w:ascii="Arial" w:hAnsi="Arial" w:cs="Arial"/>
                <w:sz w:val="22"/>
                <w:szCs w:val="22"/>
              </w:rPr>
              <w:t>kj</w:t>
            </w:r>
            <w:proofErr w:type="spellEnd"/>
            <w:r w:rsidRPr="00E43A56">
              <w:rPr>
                <w:rFonts w:ascii="Arial" w:hAnsi="Arial" w:cs="Arial"/>
                <w:sz w:val="22"/>
                <w:szCs w:val="22"/>
              </w:rPr>
              <w:t>/kg/day)</w:t>
            </w:r>
          </w:p>
        </w:tc>
        <w:tc>
          <w:tcPr>
            <w:tcW w:w="879" w:type="dxa"/>
            <w:vAlign w:val="center"/>
          </w:tcPr>
          <w:p w14:paraId="765BB666" w14:textId="335DA17D" w:rsidR="00347DAC" w:rsidRPr="00E43A56" w:rsidRDefault="00347DAC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0.038</w:t>
            </w:r>
          </w:p>
        </w:tc>
        <w:tc>
          <w:tcPr>
            <w:tcW w:w="1391" w:type="dxa"/>
            <w:vAlign w:val="center"/>
          </w:tcPr>
          <w:p w14:paraId="37714C49" w14:textId="713CE887" w:rsidR="00347DAC" w:rsidRPr="00E43A56" w:rsidRDefault="00E47C88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</w:t>
            </w:r>
            <w:r w:rsidR="00347DAC" w:rsidRPr="00E43A56">
              <w:rPr>
                <w:rFonts w:ascii="Arial" w:hAnsi="Arial" w:cs="Arial"/>
                <w:sz w:val="22"/>
                <w:szCs w:val="22"/>
              </w:rPr>
              <w:t>-0.057, -0.019</w:t>
            </w:r>
            <w:r w:rsidRPr="00E43A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65" w:type="dxa"/>
            <w:vAlign w:val="center"/>
          </w:tcPr>
          <w:p w14:paraId="10884F49" w14:textId="784D42D0" w:rsidR="00347DAC" w:rsidRPr="00E43A56" w:rsidRDefault="00347DAC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89" w:type="dxa"/>
            <w:vAlign w:val="center"/>
          </w:tcPr>
          <w:p w14:paraId="585650ED" w14:textId="1226D593" w:rsidR="00347DAC" w:rsidRPr="00E43A56" w:rsidRDefault="00347DAC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0.018</w:t>
            </w:r>
          </w:p>
        </w:tc>
        <w:tc>
          <w:tcPr>
            <w:tcW w:w="1379" w:type="dxa"/>
            <w:vAlign w:val="center"/>
          </w:tcPr>
          <w:p w14:paraId="026B70CA" w14:textId="735B1FF4" w:rsidR="00347DAC" w:rsidRPr="00E43A56" w:rsidRDefault="00E47C88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</w:t>
            </w:r>
            <w:r w:rsidR="00347DAC" w:rsidRPr="00E43A56">
              <w:rPr>
                <w:rFonts w:ascii="Arial" w:hAnsi="Arial" w:cs="Arial"/>
                <w:sz w:val="22"/>
                <w:szCs w:val="22"/>
              </w:rPr>
              <w:t>-0.045, 0.009</w:t>
            </w:r>
            <w:r w:rsidRPr="00E43A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6ED29CF1" w14:textId="588C65C4" w:rsidR="00347DAC" w:rsidRPr="00E43A56" w:rsidRDefault="00347DAC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189</w:t>
            </w:r>
          </w:p>
        </w:tc>
      </w:tr>
      <w:tr w:rsidR="00347DAC" w:rsidRPr="00E43A56" w14:paraId="7FF9C7E6" w14:textId="77777777" w:rsidTr="00B01F11">
        <w:trPr>
          <w:trHeight w:val="629"/>
        </w:trPr>
        <w:tc>
          <w:tcPr>
            <w:tcW w:w="2477" w:type="dxa"/>
            <w:gridSpan w:val="2"/>
            <w:vAlign w:val="center"/>
          </w:tcPr>
          <w:p w14:paraId="2A4DDFFF" w14:textId="04F01F82" w:rsidR="00347DAC" w:rsidRPr="00E43A56" w:rsidRDefault="00347DAC" w:rsidP="00347DAC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879" w:type="dxa"/>
            <w:vAlign w:val="center"/>
          </w:tcPr>
          <w:p w14:paraId="08970FF5" w14:textId="5C9CD208" w:rsidR="00347DAC" w:rsidRPr="00E43A56" w:rsidRDefault="00347DAC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216</w:t>
            </w:r>
          </w:p>
        </w:tc>
        <w:tc>
          <w:tcPr>
            <w:tcW w:w="1391" w:type="dxa"/>
            <w:vAlign w:val="center"/>
          </w:tcPr>
          <w:p w14:paraId="264BE713" w14:textId="2AAAB05F" w:rsidR="00347DAC" w:rsidRPr="00E43A56" w:rsidRDefault="00E47C88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</w:t>
            </w:r>
            <w:r w:rsidR="00347DAC" w:rsidRPr="00E43A56">
              <w:rPr>
                <w:rFonts w:ascii="Arial" w:hAnsi="Arial" w:cs="Arial"/>
                <w:sz w:val="22"/>
                <w:szCs w:val="22"/>
              </w:rPr>
              <w:t>0.167, 0.266</w:t>
            </w:r>
            <w:r w:rsidRPr="00E43A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65" w:type="dxa"/>
            <w:vAlign w:val="center"/>
          </w:tcPr>
          <w:p w14:paraId="48EC78CD" w14:textId="5B1E5B1D" w:rsidR="00347DAC" w:rsidRPr="00E43A56" w:rsidRDefault="00347DAC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89" w:type="dxa"/>
            <w:vAlign w:val="center"/>
          </w:tcPr>
          <w:p w14:paraId="32E33374" w14:textId="2C6F25B5" w:rsidR="00347DAC" w:rsidRPr="00E43A56" w:rsidRDefault="00347DAC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214</w:t>
            </w:r>
          </w:p>
        </w:tc>
        <w:tc>
          <w:tcPr>
            <w:tcW w:w="1379" w:type="dxa"/>
            <w:vAlign w:val="center"/>
          </w:tcPr>
          <w:p w14:paraId="5139C0F5" w14:textId="4C87AAA2" w:rsidR="00347DAC" w:rsidRPr="00E43A56" w:rsidRDefault="00E47C88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</w:t>
            </w:r>
            <w:r w:rsidR="00347DAC" w:rsidRPr="00E43A56">
              <w:rPr>
                <w:rFonts w:ascii="Arial" w:hAnsi="Arial" w:cs="Arial"/>
                <w:sz w:val="22"/>
                <w:szCs w:val="22"/>
              </w:rPr>
              <w:t>0.139, 0.290</w:t>
            </w:r>
            <w:r w:rsidRPr="00E43A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2FAC4C59" w14:textId="18B0D29F" w:rsidR="00347DAC" w:rsidRPr="00E43A56" w:rsidRDefault="00347DAC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B14DAE" w:rsidRPr="00E43A56" w14:paraId="50F6ACEA" w14:textId="77777777" w:rsidTr="00B01F11">
        <w:trPr>
          <w:trHeight w:val="629"/>
        </w:trPr>
        <w:tc>
          <w:tcPr>
            <w:tcW w:w="2477" w:type="dxa"/>
            <w:gridSpan w:val="2"/>
            <w:vAlign w:val="center"/>
          </w:tcPr>
          <w:p w14:paraId="7E544BFB" w14:textId="77777777" w:rsidR="00B14DAE" w:rsidRPr="00E43A56" w:rsidRDefault="00B14DAE" w:rsidP="0053759E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Years lived in urban area (per year)</w:t>
            </w:r>
          </w:p>
        </w:tc>
        <w:tc>
          <w:tcPr>
            <w:tcW w:w="879" w:type="dxa"/>
            <w:vAlign w:val="center"/>
          </w:tcPr>
          <w:p w14:paraId="02F3E156" w14:textId="44FF7EEA" w:rsidR="00B14DAE" w:rsidRPr="00E43A56" w:rsidRDefault="0053759E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  <w:tc>
          <w:tcPr>
            <w:tcW w:w="1391" w:type="dxa"/>
            <w:vAlign w:val="center"/>
          </w:tcPr>
          <w:p w14:paraId="61184B2D" w14:textId="2770BA60" w:rsidR="00B14DAE" w:rsidRPr="00E43A56" w:rsidRDefault="00E47C88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</w:t>
            </w:r>
            <w:r w:rsidR="0053759E" w:rsidRPr="00E43A56">
              <w:rPr>
                <w:rFonts w:ascii="Arial" w:hAnsi="Arial" w:cs="Arial"/>
                <w:sz w:val="22"/>
                <w:szCs w:val="22"/>
              </w:rPr>
              <w:t>-0.019, 0.098</w:t>
            </w:r>
            <w:r w:rsidRPr="00E43A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65" w:type="dxa"/>
            <w:vAlign w:val="center"/>
          </w:tcPr>
          <w:p w14:paraId="7C08DA42" w14:textId="6785B443" w:rsidR="00B14DAE" w:rsidRPr="00E43A56" w:rsidRDefault="0053759E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190</w:t>
            </w:r>
          </w:p>
        </w:tc>
        <w:tc>
          <w:tcPr>
            <w:tcW w:w="889" w:type="dxa"/>
            <w:vAlign w:val="center"/>
          </w:tcPr>
          <w:p w14:paraId="7AAA0FCF" w14:textId="302E5FC0" w:rsidR="00B14DAE" w:rsidRPr="00E43A56" w:rsidRDefault="0053759E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056</w:t>
            </w:r>
          </w:p>
        </w:tc>
        <w:tc>
          <w:tcPr>
            <w:tcW w:w="1379" w:type="dxa"/>
            <w:vAlign w:val="center"/>
          </w:tcPr>
          <w:p w14:paraId="692D5F86" w14:textId="0F67921B" w:rsidR="00B14DAE" w:rsidRPr="00E43A56" w:rsidRDefault="00E47C88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</w:t>
            </w:r>
            <w:r w:rsidR="0053759E" w:rsidRPr="00E43A56">
              <w:rPr>
                <w:rFonts w:ascii="Arial" w:hAnsi="Arial" w:cs="Arial"/>
                <w:sz w:val="22"/>
                <w:szCs w:val="22"/>
              </w:rPr>
              <w:t>-0.021, 0.133</w:t>
            </w:r>
            <w:r w:rsidRPr="00E43A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0CB6841B" w14:textId="5C14C63D" w:rsidR="00B14DAE" w:rsidRPr="00E43A56" w:rsidRDefault="0053759E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153</w:t>
            </w:r>
          </w:p>
        </w:tc>
      </w:tr>
      <w:tr w:rsidR="00B14DAE" w:rsidRPr="00E43A56" w14:paraId="34F232C8" w14:textId="77777777" w:rsidTr="00B01F11">
        <w:trPr>
          <w:trHeight w:val="133"/>
        </w:trPr>
        <w:tc>
          <w:tcPr>
            <w:tcW w:w="951" w:type="dxa"/>
            <w:vMerge w:val="restart"/>
            <w:vAlign w:val="center"/>
          </w:tcPr>
          <w:p w14:paraId="22547430" w14:textId="77777777" w:rsidR="00B14DAE" w:rsidRPr="00E43A56" w:rsidRDefault="00B14DAE" w:rsidP="0053759E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Factory site</w:t>
            </w:r>
          </w:p>
        </w:tc>
        <w:tc>
          <w:tcPr>
            <w:tcW w:w="1526" w:type="dxa"/>
            <w:vAlign w:val="center"/>
          </w:tcPr>
          <w:p w14:paraId="1CFA0D7D" w14:textId="77777777" w:rsidR="00B14DAE" w:rsidRPr="00E43A56" w:rsidRDefault="00B14DAE" w:rsidP="0053759E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Lucknow</w:t>
            </w:r>
          </w:p>
        </w:tc>
        <w:tc>
          <w:tcPr>
            <w:tcW w:w="879" w:type="dxa"/>
            <w:vAlign w:val="center"/>
          </w:tcPr>
          <w:p w14:paraId="3FE422CB" w14:textId="77777777" w:rsidR="00B14DAE" w:rsidRPr="00E43A56" w:rsidRDefault="00B14DAE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1391" w:type="dxa"/>
            <w:vAlign w:val="center"/>
          </w:tcPr>
          <w:p w14:paraId="2E1789EF" w14:textId="77777777" w:rsidR="00B14DAE" w:rsidRPr="00E43A56" w:rsidRDefault="00B14DAE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65" w:type="dxa"/>
            <w:vAlign w:val="center"/>
          </w:tcPr>
          <w:p w14:paraId="5813548A" w14:textId="77777777" w:rsidR="00B14DAE" w:rsidRPr="00E43A56" w:rsidRDefault="00B14DAE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89" w:type="dxa"/>
            <w:vAlign w:val="center"/>
          </w:tcPr>
          <w:p w14:paraId="789F0D3E" w14:textId="77777777" w:rsidR="00B14DAE" w:rsidRPr="00E43A56" w:rsidRDefault="00B14DAE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1379" w:type="dxa"/>
            <w:vAlign w:val="center"/>
          </w:tcPr>
          <w:p w14:paraId="08CBFEEF" w14:textId="77777777" w:rsidR="00B14DAE" w:rsidRPr="00E43A56" w:rsidRDefault="00B14DAE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14FFD099" w14:textId="11FC0DBC" w:rsidR="00B14DAE" w:rsidRPr="00E43A56" w:rsidRDefault="00B14DAE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B14DAE" w:rsidRPr="00E43A56" w14:paraId="4F71E023" w14:textId="77777777" w:rsidTr="00B01F11">
        <w:trPr>
          <w:trHeight w:val="165"/>
        </w:trPr>
        <w:tc>
          <w:tcPr>
            <w:tcW w:w="951" w:type="dxa"/>
            <w:vMerge/>
            <w:vAlign w:val="center"/>
          </w:tcPr>
          <w:p w14:paraId="4A92FB25" w14:textId="77777777" w:rsidR="00B14DAE" w:rsidRPr="00E43A56" w:rsidRDefault="00B14DAE" w:rsidP="005375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6" w:type="dxa"/>
            <w:vAlign w:val="center"/>
          </w:tcPr>
          <w:p w14:paraId="03B9A824" w14:textId="77777777" w:rsidR="00B14DAE" w:rsidRPr="00E43A56" w:rsidRDefault="00B14DAE" w:rsidP="0053759E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Nagpur</w:t>
            </w:r>
          </w:p>
        </w:tc>
        <w:tc>
          <w:tcPr>
            <w:tcW w:w="879" w:type="dxa"/>
            <w:vAlign w:val="center"/>
          </w:tcPr>
          <w:p w14:paraId="04741D90" w14:textId="1603CCA2" w:rsidR="00B14DAE" w:rsidRPr="00E43A56" w:rsidRDefault="0053759E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0.825</w:t>
            </w:r>
          </w:p>
        </w:tc>
        <w:tc>
          <w:tcPr>
            <w:tcW w:w="1391" w:type="dxa"/>
            <w:vAlign w:val="center"/>
          </w:tcPr>
          <w:p w14:paraId="759EBE6E" w14:textId="336A9699" w:rsidR="00B14DAE" w:rsidRPr="00E43A56" w:rsidRDefault="00E47C88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</w:t>
            </w:r>
            <w:r w:rsidR="0053759E" w:rsidRPr="00E43A56">
              <w:rPr>
                <w:rFonts w:ascii="Arial" w:hAnsi="Arial" w:cs="Arial"/>
                <w:sz w:val="22"/>
                <w:szCs w:val="22"/>
              </w:rPr>
              <w:t>-2.32, 0.671</w:t>
            </w:r>
            <w:r w:rsidRPr="00E43A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65" w:type="dxa"/>
            <w:vAlign w:val="center"/>
          </w:tcPr>
          <w:p w14:paraId="65FC66BD" w14:textId="49A53083" w:rsidR="00B14DAE" w:rsidRPr="00E43A56" w:rsidRDefault="0053759E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280</w:t>
            </w:r>
          </w:p>
        </w:tc>
        <w:tc>
          <w:tcPr>
            <w:tcW w:w="889" w:type="dxa"/>
            <w:vAlign w:val="center"/>
          </w:tcPr>
          <w:p w14:paraId="1EFE4657" w14:textId="4E3DC2DA" w:rsidR="00B14DAE" w:rsidRPr="00E43A56" w:rsidRDefault="0053759E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4.45</w:t>
            </w:r>
          </w:p>
        </w:tc>
        <w:tc>
          <w:tcPr>
            <w:tcW w:w="1379" w:type="dxa"/>
            <w:vAlign w:val="center"/>
          </w:tcPr>
          <w:p w14:paraId="1BDD3DBE" w14:textId="2244B801" w:rsidR="00B14DAE" w:rsidRPr="00E43A56" w:rsidRDefault="00E47C88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</w:t>
            </w:r>
            <w:r w:rsidR="0053759E" w:rsidRPr="00E43A56">
              <w:rPr>
                <w:rFonts w:ascii="Arial" w:hAnsi="Arial" w:cs="Arial"/>
                <w:sz w:val="22"/>
                <w:szCs w:val="22"/>
              </w:rPr>
              <w:t>-6.84, -2.07</w:t>
            </w:r>
            <w:r w:rsidRPr="00E43A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1196561A" w14:textId="7090D17E" w:rsidR="00B14DAE" w:rsidRPr="00E43A56" w:rsidRDefault="0053759E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B14DAE" w:rsidRPr="00E43A56" w14:paraId="475BF497" w14:textId="77777777" w:rsidTr="00B01F11">
        <w:trPr>
          <w:trHeight w:val="183"/>
        </w:trPr>
        <w:tc>
          <w:tcPr>
            <w:tcW w:w="951" w:type="dxa"/>
            <w:vMerge/>
            <w:vAlign w:val="center"/>
          </w:tcPr>
          <w:p w14:paraId="5EB07D7F" w14:textId="77777777" w:rsidR="00B14DAE" w:rsidRPr="00E43A56" w:rsidRDefault="00B14DAE" w:rsidP="005375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6" w:type="dxa"/>
            <w:vAlign w:val="center"/>
          </w:tcPr>
          <w:p w14:paraId="33CB68B9" w14:textId="77777777" w:rsidR="00B14DAE" w:rsidRPr="00E43A56" w:rsidRDefault="00B14DAE" w:rsidP="0053759E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Hyderabad</w:t>
            </w:r>
          </w:p>
        </w:tc>
        <w:tc>
          <w:tcPr>
            <w:tcW w:w="879" w:type="dxa"/>
            <w:vAlign w:val="center"/>
          </w:tcPr>
          <w:p w14:paraId="1D7D5727" w14:textId="7B988F18" w:rsidR="00B14DAE" w:rsidRPr="00E43A56" w:rsidRDefault="0053759E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149</w:t>
            </w:r>
          </w:p>
        </w:tc>
        <w:tc>
          <w:tcPr>
            <w:tcW w:w="1391" w:type="dxa"/>
            <w:vAlign w:val="center"/>
          </w:tcPr>
          <w:p w14:paraId="6C8533C1" w14:textId="13EE2E15" w:rsidR="00B14DAE" w:rsidRPr="00E43A56" w:rsidRDefault="00E47C88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</w:t>
            </w:r>
            <w:r w:rsidR="0053759E" w:rsidRPr="00E43A56">
              <w:rPr>
                <w:rFonts w:ascii="Arial" w:hAnsi="Arial" w:cs="Arial"/>
                <w:sz w:val="22"/>
                <w:szCs w:val="22"/>
              </w:rPr>
              <w:t>-1.07, 1.36</w:t>
            </w:r>
            <w:r w:rsidRPr="00E43A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65" w:type="dxa"/>
            <w:vAlign w:val="center"/>
          </w:tcPr>
          <w:p w14:paraId="4D1F62FB" w14:textId="19280B4B" w:rsidR="00B14DAE" w:rsidRPr="00E43A56" w:rsidRDefault="0053759E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809</w:t>
            </w:r>
          </w:p>
        </w:tc>
        <w:tc>
          <w:tcPr>
            <w:tcW w:w="889" w:type="dxa"/>
            <w:vAlign w:val="center"/>
          </w:tcPr>
          <w:p w14:paraId="4825185E" w14:textId="2F8AC6E1" w:rsidR="00B14DAE" w:rsidRPr="00E43A56" w:rsidRDefault="0053759E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2.21</w:t>
            </w:r>
          </w:p>
        </w:tc>
        <w:tc>
          <w:tcPr>
            <w:tcW w:w="1379" w:type="dxa"/>
            <w:vAlign w:val="center"/>
          </w:tcPr>
          <w:p w14:paraId="5224982D" w14:textId="2E7A3B61" w:rsidR="00B14DAE" w:rsidRPr="00E43A56" w:rsidRDefault="00E47C88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</w:t>
            </w:r>
            <w:r w:rsidR="0053759E" w:rsidRPr="00E43A56">
              <w:rPr>
                <w:rFonts w:ascii="Arial" w:hAnsi="Arial" w:cs="Arial"/>
                <w:sz w:val="22"/>
                <w:szCs w:val="22"/>
              </w:rPr>
              <w:t>-3.92, -0.504</w:t>
            </w:r>
            <w:r w:rsidRPr="00E43A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60EEE1DE" w14:textId="7A936181" w:rsidR="00B14DAE" w:rsidRPr="00E43A56" w:rsidRDefault="0053759E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</w:tr>
      <w:tr w:rsidR="00B14DAE" w:rsidRPr="00E43A56" w14:paraId="5E0D2BD8" w14:textId="77777777" w:rsidTr="00B01F11">
        <w:trPr>
          <w:trHeight w:val="201"/>
        </w:trPr>
        <w:tc>
          <w:tcPr>
            <w:tcW w:w="951" w:type="dxa"/>
            <w:vMerge/>
            <w:vAlign w:val="center"/>
          </w:tcPr>
          <w:p w14:paraId="2DC310C2" w14:textId="77777777" w:rsidR="00B14DAE" w:rsidRPr="00E43A56" w:rsidRDefault="00B14DAE" w:rsidP="005375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6" w:type="dxa"/>
            <w:vAlign w:val="center"/>
          </w:tcPr>
          <w:p w14:paraId="2F66BC64" w14:textId="77777777" w:rsidR="00B14DAE" w:rsidRPr="00E43A56" w:rsidRDefault="00B14DAE" w:rsidP="0053759E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Bangalore</w:t>
            </w:r>
          </w:p>
        </w:tc>
        <w:tc>
          <w:tcPr>
            <w:tcW w:w="879" w:type="dxa"/>
            <w:vAlign w:val="center"/>
          </w:tcPr>
          <w:p w14:paraId="135620F9" w14:textId="49F8EEC0" w:rsidR="00B14DAE" w:rsidRPr="00E43A56" w:rsidRDefault="0053759E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0.282</w:t>
            </w:r>
          </w:p>
        </w:tc>
        <w:tc>
          <w:tcPr>
            <w:tcW w:w="1391" w:type="dxa"/>
            <w:vAlign w:val="center"/>
          </w:tcPr>
          <w:p w14:paraId="6A3B9F5C" w14:textId="74E5189D" w:rsidR="00B14DAE" w:rsidRPr="00E43A56" w:rsidRDefault="00E47C88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</w:t>
            </w:r>
            <w:r w:rsidR="0053759E" w:rsidRPr="00E43A56">
              <w:rPr>
                <w:rFonts w:ascii="Arial" w:hAnsi="Arial" w:cs="Arial"/>
                <w:sz w:val="22"/>
                <w:szCs w:val="22"/>
              </w:rPr>
              <w:t>-1.68, 1.12</w:t>
            </w:r>
            <w:r w:rsidRPr="00E43A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65" w:type="dxa"/>
            <w:vAlign w:val="center"/>
          </w:tcPr>
          <w:p w14:paraId="0C5D8163" w14:textId="70362B6F" w:rsidR="00B14DAE" w:rsidRPr="00E43A56" w:rsidRDefault="0053759E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692</w:t>
            </w:r>
          </w:p>
        </w:tc>
        <w:tc>
          <w:tcPr>
            <w:tcW w:w="889" w:type="dxa"/>
            <w:vAlign w:val="center"/>
          </w:tcPr>
          <w:p w14:paraId="7A397B31" w14:textId="14BF2A54" w:rsidR="00B14DAE" w:rsidRPr="00E43A56" w:rsidRDefault="0053759E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3.54</w:t>
            </w:r>
          </w:p>
        </w:tc>
        <w:tc>
          <w:tcPr>
            <w:tcW w:w="1379" w:type="dxa"/>
            <w:vAlign w:val="center"/>
          </w:tcPr>
          <w:p w14:paraId="0A380AE7" w14:textId="29048BF7" w:rsidR="00B14DAE" w:rsidRPr="00E43A56" w:rsidRDefault="00E47C88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</w:t>
            </w:r>
            <w:r w:rsidR="0053759E" w:rsidRPr="00E43A56">
              <w:rPr>
                <w:rFonts w:ascii="Arial" w:hAnsi="Arial" w:cs="Arial"/>
                <w:sz w:val="22"/>
                <w:szCs w:val="22"/>
              </w:rPr>
              <w:t>-5.63, -1.46</w:t>
            </w:r>
            <w:r w:rsidRPr="00E43A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2306FC63" w14:textId="1AEC9C01" w:rsidR="00B14DAE" w:rsidRPr="00E43A56" w:rsidRDefault="0053759E" w:rsidP="00B01F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</w:tbl>
    <w:p w14:paraId="4B363CA9" w14:textId="147F7C1D" w:rsidR="005E1F5F" w:rsidRPr="00E43A56" w:rsidRDefault="00347DAC" w:rsidP="005E1F5F">
      <w:pPr>
        <w:rPr>
          <w:rFonts w:ascii="Arial" w:hAnsi="Arial" w:cs="Arial"/>
          <w:bCs/>
          <w:sz w:val="22"/>
          <w:szCs w:val="22"/>
        </w:rPr>
      </w:pPr>
      <w:r w:rsidRPr="00E43A56">
        <w:rPr>
          <w:rFonts w:ascii="Arial" w:hAnsi="Arial" w:cs="Arial"/>
          <w:bCs/>
          <w:sz w:val="22"/>
          <w:szCs w:val="22"/>
        </w:rPr>
        <w:t xml:space="preserve">N=2216 (1108 pairs). </w:t>
      </w:r>
      <w:r w:rsidR="005E1F5F" w:rsidRPr="00E43A56">
        <w:rPr>
          <w:rFonts w:ascii="Arial" w:hAnsi="Arial" w:cs="Arial"/>
          <w:bCs/>
          <w:sz w:val="22"/>
          <w:szCs w:val="22"/>
        </w:rPr>
        <w:t>Participants with complete data only</w:t>
      </w:r>
    </w:p>
    <w:p w14:paraId="730B5317" w14:textId="77777777" w:rsidR="009854A3" w:rsidRDefault="009854A3">
      <w:pPr>
        <w:rPr>
          <w:rFonts w:ascii="Arial" w:hAnsi="Arial" w:cs="Arial"/>
          <w:iCs/>
          <w:sz w:val="22"/>
          <w:szCs w:val="22"/>
        </w:rPr>
      </w:pPr>
      <w:r w:rsidRPr="00060C5B">
        <w:rPr>
          <w:rFonts w:ascii="Arial" w:hAnsi="Arial" w:cs="Arial"/>
          <w:bCs/>
          <w:sz w:val="22"/>
          <w:szCs w:val="22"/>
        </w:rPr>
        <w:t>β</w:t>
      </w:r>
      <w:r>
        <w:rPr>
          <w:rFonts w:ascii="Arial" w:hAnsi="Arial" w:cs="Arial"/>
          <w:bCs/>
          <w:sz w:val="22"/>
          <w:szCs w:val="22"/>
        </w:rPr>
        <w:t xml:space="preserve"> is beta-coefficient, CI is confidence intervals</w:t>
      </w:r>
      <w:r w:rsidRPr="00E43A56">
        <w:rPr>
          <w:rFonts w:ascii="Arial" w:hAnsi="Arial" w:cs="Arial"/>
          <w:iCs/>
          <w:sz w:val="22"/>
          <w:szCs w:val="22"/>
        </w:rPr>
        <w:t xml:space="preserve"> </w:t>
      </w:r>
    </w:p>
    <w:p w14:paraId="31B99AF6" w14:textId="79C92798" w:rsidR="00B14DAE" w:rsidRPr="00E43A56" w:rsidRDefault="005E1F5F">
      <w:pPr>
        <w:rPr>
          <w:rFonts w:ascii="Arial" w:hAnsi="Arial" w:cs="Arial"/>
          <w:iCs/>
          <w:sz w:val="22"/>
          <w:szCs w:val="22"/>
        </w:rPr>
      </w:pPr>
      <w:r w:rsidRPr="00E43A56">
        <w:rPr>
          <w:rFonts w:ascii="Arial" w:hAnsi="Arial" w:cs="Arial"/>
          <w:iCs/>
          <w:sz w:val="22"/>
          <w:szCs w:val="22"/>
        </w:rPr>
        <w:t>Variables in the table are mutually adjusted for each other and rural sibling used as the reference</w:t>
      </w:r>
    </w:p>
    <w:p w14:paraId="7A7400B2" w14:textId="6833755B" w:rsidR="0053759E" w:rsidRPr="00E43A56" w:rsidRDefault="005E1F5F" w:rsidP="000504E6">
      <w:pPr>
        <w:rPr>
          <w:rFonts w:ascii="Arial" w:hAnsi="Arial" w:cs="Arial"/>
          <w:iCs/>
          <w:sz w:val="22"/>
          <w:szCs w:val="22"/>
        </w:rPr>
      </w:pPr>
      <w:r w:rsidRPr="00E43A56">
        <w:rPr>
          <w:rFonts w:ascii="Arial" w:hAnsi="Arial" w:cs="Arial"/>
          <w:iCs/>
          <w:sz w:val="22"/>
          <w:szCs w:val="22"/>
        </w:rPr>
        <w:t>There were no significant interactions by sex (p&gt;0.1).</w:t>
      </w:r>
    </w:p>
    <w:sectPr w:rsidR="0053759E" w:rsidRPr="00E43A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4B6"/>
    <w:rsid w:val="00031460"/>
    <w:rsid w:val="000504E6"/>
    <w:rsid w:val="000B0D5A"/>
    <w:rsid w:val="000D34C4"/>
    <w:rsid w:val="001844CB"/>
    <w:rsid w:val="001E56EA"/>
    <w:rsid w:val="00217812"/>
    <w:rsid w:val="00232E3C"/>
    <w:rsid w:val="00247B35"/>
    <w:rsid w:val="002D3661"/>
    <w:rsid w:val="002F015D"/>
    <w:rsid w:val="00347DAC"/>
    <w:rsid w:val="003660E4"/>
    <w:rsid w:val="003C452C"/>
    <w:rsid w:val="004051A4"/>
    <w:rsid w:val="00424DD4"/>
    <w:rsid w:val="004348F4"/>
    <w:rsid w:val="004D5381"/>
    <w:rsid w:val="004E058B"/>
    <w:rsid w:val="004F0C55"/>
    <w:rsid w:val="00525E83"/>
    <w:rsid w:val="0053759E"/>
    <w:rsid w:val="005C0623"/>
    <w:rsid w:val="005C0693"/>
    <w:rsid w:val="005C298A"/>
    <w:rsid w:val="005D643A"/>
    <w:rsid w:val="005E1F5F"/>
    <w:rsid w:val="005F38A7"/>
    <w:rsid w:val="00630648"/>
    <w:rsid w:val="00640637"/>
    <w:rsid w:val="00657777"/>
    <w:rsid w:val="006A0358"/>
    <w:rsid w:val="0081043B"/>
    <w:rsid w:val="008B2326"/>
    <w:rsid w:val="008B24B6"/>
    <w:rsid w:val="009213FB"/>
    <w:rsid w:val="009813C4"/>
    <w:rsid w:val="009854A3"/>
    <w:rsid w:val="009A54CE"/>
    <w:rsid w:val="00A429DE"/>
    <w:rsid w:val="00A85C79"/>
    <w:rsid w:val="00AB2956"/>
    <w:rsid w:val="00B01F11"/>
    <w:rsid w:val="00B14DAE"/>
    <w:rsid w:val="00B83027"/>
    <w:rsid w:val="00C91EFD"/>
    <w:rsid w:val="00CF42F0"/>
    <w:rsid w:val="00D55F0E"/>
    <w:rsid w:val="00DE1224"/>
    <w:rsid w:val="00E43A56"/>
    <w:rsid w:val="00E47C88"/>
    <w:rsid w:val="00EB2578"/>
    <w:rsid w:val="00F3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DFA61"/>
  <w15:chartTrackingRefBased/>
  <w15:docId w15:val="{9EE4FE6D-9377-4505-9ED8-8A8607C88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9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F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F5F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y Mallinson</dc:creator>
  <cp:keywords/>
  <dc:description/>
  <cp:lastModifiedBy>Poppy Mallinson</cp:lastModifiedBy>
  <cp:revision>4</cp:revision>
  <dcterms:created xsi:type="dcterms:W3CDTF">2020-06-17T16:15:00Z</dcterms:created>
  <dcterms:modified xsi:type="dcterms:W3CDTF">2020-07-27T11:30:00Z</dcterms:modified>
</cp:coreProperties>
</file>